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09521" w14:textId="4F095EA1" w:rsidR="005057B5" w:rsidRPr="006050EA" w:rsidRDefault="00084C43" w:rsidP="00084C43">
      <w:pPr>
        <w:pStyle w:val="EndNoteBibliography"/>
        <w:rPr>
          <w:rFonts w:ascii="Times New Roman" w:hAnsi="Times New Roman" w:cs="Times New Roman"/>
          <w:color w:val="000000"/>
          <w:szCs w:val="20"/>
        </w:rPr>
      </w:pPr>
      <w:bookmarkStart w:id="0" w:name="_GoBack"/>
      <w:r w:rsidRPr="006050EA">
        <w:rPr>
          <w:rFonts w:ascii="Times New Roman" w:hAnsi="Times New Roman"/>
          <w:color w:val="000000"/>
          <w:szCs w:val="20"/>
        </w:rPr>
        <w:t>S</w:t>
      </w:r>
      <w:r w:rsidRPr="006050EA">
        <w:rPr>
          <w:rFonts w:ascii="Times New Roman" w:hAnsi="Times New Roman" w:hint="eastAsia"/>
          <w:color w:val="000000"/>
          <w:szCs w:val="20"/>
        </w:rPr>
        <w:t>upplemental</w:t>
      </w:r>
      <w:r w:rsidRPr="006050EA">
        <w:rPr>
          <w:rFonts w:ascii="Times New Roman" w:hAnsi="Times New Roman"/>
          <w:color w:val="000000"/>
          <w:szCs w:val="20"/>
        </w:rPr>
        <w:t xml:space="preserve"> </w:t>
      </w:r>
      <w:r w:rsidR="005057B5" w:rsidRPr="006050EA">
        <w:rPr>
          <w:rFonts w:ascii="Times New Roman" w:hAnsi="Times New Roman" w:cs="Times New Roman"/>
          <w:color w:val="000000"/>
          <w:szCs w:val="20"/>
        </w:rPr>
        <w:t>Table</w:t>
      </w:r>
      <w:r w:rsidRPr="006050EA">
        <w:rPr>
          <w:rFonts w:ascii="Times New Roman" w:hAnsi="Times New Roman" w:cs="Times New Roman"/>
          <w:color w:val="000000"/>
          <w:szCs w:val="20"/>
        </w:rPr>
        <w:t xml:space="preserve"> 4</w:t>
      </w:r>
      <w:r w:rsidR="005057B5" w:rsidRPr="006050EA">
        <w:rPr>
          <w:rFonts w:ascii="Times New Roman" w:hAnsi="Times New Roman" w:cs="Times New Roman"/>
          <w:color w:val="000000"/>
          <w:szCs w:val="20"/>
        </w:rPr>
        <w:t xml:space="preserve">. The </w:t>
      </w:r>
      <w:r w:rsidR="00F0796E" w:rsidRPr="006050EA">
        <w:rPr>
          <w:rFonts w:ascii="Times New Roman" w:hAnsi="Times New Roman" w:cs="Times New Roman"/>
          <w:color w:val="000000"/>
          <w:szCs w:val="20"/>
        </w:rPr>
        <w:t>C</w:t>
      </w:r>
      <w:r w:rsidR="005057B5" w:rsidRPr="006050EA">
        <w:rPr>
          <w:rFonts w:ascii="Times New Roman" w:hAnsi="Times New Roman" w:cs="Times New Roman"/>
          <w:color w:val="000000"/>
          <w:szCs w:val="20"/>
        </w:rPr>
        <w:t xml:space="preserve">orrelation </w:t>
      </w:r>
      <w:r w:rsidR="00F0796E" w:rsidRPr="006050EA">
        <w:rPr>
          <w:rFonts w:ascii="Times New Roman" w:hAnsi="Times New Roman" w:cs="Times New Roman" w:hint="eastAsia"/>
          <w:color w:val="000000"/>
          <w:szCs w:val="20"/>
        </w:rPr>
        <w:t>b</w:t>
      </w:r>
      <w:r w:rsidR="005057B5" w:rsidRPr="006050EA">
        <w:rPr>
          <w:rFonts w:ascii="Times New Roman" w:hAnsi="Times New Roman" w:cs="Times New Roman"/>
          <w:color w:val="000000"/>
          <w:szCs w:val="20"/>
        </w:rPr>
        <w:t xml:space="preserve">etween TIL and </w:t>
      </w:r>
      <w:r w:rsidR="00F0796E" w:rsidRPr="006050EA">
        <w:rPr>
          <w:rFonts w:ascii="Times New Roman" w:hAnsi="Times New Roman" w:cs="Times New Roman"/>
          <w:color w:val="000000"/>
          <w:szCs w:val="20"/>
        </w:rPr>
        <w:t>C</w:t>
      </w:r>
      <w:r w:rsidR="005057B5" w:rsidRPr="006050EA">
        <w:rPr>
          <w:rFonts w:ascii="Times New Roman" w:hAnsi="Times New Roman" w:cs="Times New Roman"/>
          <w:color w:val="000000"/>
          <w:szCs w:val="20"/>
        </w:rPr>
        <w:t xml:space="preserve">linicopathological </w:t>
      </w:r>
      <w:r w:rsidR="00F0796E" w:rsidRPr="006050EA">
        <w:rPr>
          <w:rFonts w:ascii="Times New Roman" w:hAnsi="Times New Roman" w:cs="Times New Roman"/>
          <w:color w:val="000000"/>
          <w:szCs w:val="20"/>
        </w:rPr>
        <w:t>P</w:t>
      </w:r>
      <w:r w:rsidR="005057B5" w:rsidRPr="006050EA">
        <w:rPr>
          <w:rFonts w:ascii="Times New Roman" w:hAnsi="Times New Roman" w:cs="Times New Roman"/>
          <w:color w:val="000000"/>
          <w:szCs w:val="20"/>
        </w:rPr>
        <w:t>arameters</w:t>
      </w:r>
      <w:r w:rsidRPr="006050EA">
        <w:rPr>
          <w:rFonts w:ascii="Times New Roman" w:hAnsi="Times New Roman" w:cs="Times New Roman"/>
          <w:color w:val="000000"/>
          <w:szCs w:val="20"/>
        </w:rPr>
        <w:t xml:space="preserve"> in the complete cohort</w:t>
      </w:r>
    </w:p>
    <w:tbl>
      <w:tblPr>
        <w:tblW w:w="62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860"/>
        <w:gridCol w:w="808"/>
        <w:gridCol w:w="707"/>
        <w:gridCol w:w="1020"/>
        <w:gridCol w:w="1020"/>
      </w:tblGrid>
      <w:tr w:rsidR="00F326FC" w:rsidRPr="006050EA" w14:paraId="39CEEFFC" w14:textId="77777777" w:rsidTr="00FD192C">
        <w:trPr>
          <w:trHeight w:val="300"/>
        </w:trPr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A3C0F" w14:textId="77777777" w:rsidR="00F326FC" w:rsidRPr="006050EA" w:rsidRDefault="00F326FC" w:rsidP="00FD192C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inicopathological</w:t>
            </w:r>
          </w:p>
          <w:p w14:paraId="1B8EDA80" w14:textId="77777777" w:rsidR="00F326FC" w:rsidRPr="006050EA" w:rsidRDefault="00F326FC" w:rsidP="00FD192C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12C2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A5B8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IL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A68D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χ</w:t>
            </w:r>
            <w:r w:rsidRPr="006050E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20F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F326FC" w:rsidRPr="006050EA" w14:paraId="396D4E2A" w14:textId="77777777" w:rsidTr="00FD192C">
        <w:trPr>
          <w:trHeight w:val="300"/>
        </w:trPr>
        <w:tc>
          <w:tcPr>
            <w:tcW w:w="18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9763B" w14:textId="77777777" w:rsidR="00F326FC" w:rsidRPr="006050EA" w:rsidRDefault="00F326FC" w:rsidP="00FD192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98D8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n=1033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8251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3356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5632D" w14:textId="77777777" w:rsidR="00F326FC" w:rsidRPr="006050EA" w:rsidRDefault="00F326FC" w:rsidP="00FD192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A8140" w14:textId="77777777" w:rsidR="00F326FC" w:rsidRPr="006050EA" w:rsidRDefault="00F326FC" w:rsidP="00FD192C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326FC" w:rsidRPr="006050EA" w14:paraId="50933B29" w14:textId="77777777" w:rsidTr="00FD192C">
        <w:trPr>
          <w:trHeight w:val="307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C79E6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41D3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30A40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27D7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E6733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A18B8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26FC" w:rsidRPr="006050EA" w14:paraId="2E4795D9" w14:textId="77777777" w:rsidTr="00FD192C">
        <w:trPr>
          <w:trHeight w:val="307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7886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845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711B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5D7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AE5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3E9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</w:tr>
      <w:tr w:rsidR="00F326FC" w:rsidRPr="006050EA" w14:paraId="1BBDEDBD" w14:textId="77777777" w:rsidTr="00FD192C">
        <w:trPr>
          <w:trHeight w:val="307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C76C2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4AA8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8DE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D1D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vMerge/>
            <w:vAlign w:val="center"/>
            <w:hideMark/>
          </w:tcPr>
          <w:p w14:paraId="77E2A13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4F5D5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09786112" w14:textId="77777777" w:rsidTr="00FD192C">
        <w:trPr>
          <w:trHeight w:val="307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63889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C78B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0F49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66406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8016F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F590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26FC" w:rsidRPr="006050EA" w14:paraId="7E1B570F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09527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≤50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DA0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F93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1952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5DB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760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</w:tr>
      <w:tr w:rsidR="00F326FC" w:rsidRPr="006050EA" w14:paraId="2B821AEA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7D1F5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&gt;50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E996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69A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EB1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0" w:type="auto"/>
            <w:vMerge/>
            <w:vAlign w:val="center"/>
            <w:hideMark/>
          </w:tcPr>
          <w:p w14:paraId="30A8255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ACDC0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31C88B03" w14:textId="77777777" w:rsidTr="00FD192C">
        <w:trPr>
          <w:trHeight w:val="307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4E16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7BFB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82BCC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4DBE5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4AF2B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0C955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26FC" w:rsidRPr="006050EA" w14:paraId="560CC862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9B05A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≤5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F6AB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E292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C9C5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C9F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4.99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FB2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326FC" w:rsidRPr="006050EA" w14:paraId="5374E2DB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4C0A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&gt;5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1FFD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A2C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4B2C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vMerge/>
            <w:vAlign w:val="center"/>
            <w:hideMark/>
          </w:tcPr>
          <w:p w14:paraId="027BCAF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257E8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28980775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FD129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7F76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BC8C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2F66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2495E8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97A4B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6DC72615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2E5B3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Well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2E7D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4AE2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8A9A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Merge w:val="restart"/>
            <w:vAlign w:val="center"/>
          </w:tcPr>
          <w:p w14:paraId="0C80ABE8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4.184</w:t>
            </w:r>
          </w:p>
        </w:tc>
        <w:tc>
          <w:tcPr>
            <w:tcW w:w="0" w:type="auto"/>
            <w:vMerge w:val="restart"/>
            <w:vAlign w:val="center"/>
          </w:tcPr>
          <w:p w14:paraId="3F4FA70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326FC" w:rsidRPr="006050EA" w14:paraId="05499461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CE779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Moderately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8B98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2BFE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8891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vMerge/>
            <w:vAlign w:val="center"/>
          </w:tcPr>
          <w:p w14:paraId="4B0FE31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88AC5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7ECA31B5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DF4DF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oor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81296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DDCD6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DB72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vMerge/>
            <w:vAlign w:val="center"/>
          </w:tcPr>
          <w:p w14:paraId="3FE798C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DDB73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3834E551" w14:textId="77777777" w:rsidTr="00FD192C">
        <w:trPr>
          <w:trHeight w:val="320"/>
        </w:trPr>
        <w:tc>
          <w:tcPr>
            <w:tcW w:w="269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1FB92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Lymphatic node metastasis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CCB9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BE2A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532FB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5A031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740EEFB1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E201A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osi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270D2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EE6E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E0C9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vMerge w:val="restart"/>
            <w:vAlign w:val="center"/>
          </w:tcPr>
          <w:p w14:paraId="1A866F7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9.444</w:t>
            </w:r>
          </w:p>
        </w:tc>
        <w:tc>
          <w:tcPr>
            <w:tcW w:w="0" w:type="auto"/>
            <w:vMerge w:val="restart"/>
            <w:vAlign w:val="center"/>
          </w:tcPr>
          <w:p w14:paraId="326F54A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326FC" w:rsidRPr="006050EA" w14:paraId="41556529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E4A84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Nega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D957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C35F8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F645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vMerge/>
            <w:vAlign w:val="center"/>
          </w:tcPr>
          <w:p w14:paraId="7A98C07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1C2F7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7235781F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69E94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Neural invasion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E4E9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99A8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9CBD6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2DC3C2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BBBC5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0656772C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E3CA5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osi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9315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61D8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6F4B2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vMerge w:val="restart"/>
            <w:vAlign w:val="center"/>
          </w:tcPr>
          <w:p w14:paraId="2C661CC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7.555</w:t>
            </w:r>
          </w:p>
        </w:tc>
        <w:tc>
          <w:tcPr>
            <w:tcW w:w="0" w:type="auto"/>
            <w:vMerge w:val="restart"/>
            <w:vAlign w:val="center"/>
          </w:tcPr>
          <w:p w14:paraId="646B603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326FC" w:rsidRPr="006050EA" w14:paraId="506982AA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68304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Nega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CF47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C368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5A29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vMerge/>
            <w:vAlign w:val="center"/>
          </w:tcPr>
          <w:p w14:paraId="46BADC0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99128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3F53418C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68C9F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Tumor thrombus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D99F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74E7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B54D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21F1B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42521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0089411D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67CDC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Posi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0FE6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D9B3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7DA2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vMerge w:val="restart"/>
            <w:vAlign w:val="center"/>
          </w:tcPr>
          <w:p w14:paraId="5719EAB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5.454</w:t>
            </w:r>
          </w:p>
        </w:tc>
        <w:tc>
          <w:tcPr>
            <w:tcW w:w="0" w:type="auto"/>
            <w:vMerge w:val="restart"/>
            <w:vAlign w:val="center"/>
          </w:tcPr>
          <w:p w14:paraId="184DECF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326FC" w:rsidRPr="006050EA" w14:paraId="0C3E2F7C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3A68A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Nega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8CE08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4DC57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5C61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0" w:type="auto"/>
            <w:vMerge/>
            <w:vAlign w:val="center"/>
          </w:tcPr>
          <w:p w14:paraId="1C3CCA4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327E30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5581E091" w14:textId="77777777" w:rsidTr="00FD192C">
        <w:trPr>
          <w:trHeight w:val="307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5FA5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pTN stag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0E3D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1713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6F05E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3665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3780F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326FC" w:rsidRPr="006050EA" w14:paraId="6957F800" w14:textId="77777777" w:rsidTr="00FD192C">
        <w:trPr>
          <w:trHeight w:val="307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10419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722B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C05EC" w14:textId="77777777" w:rsidR="00F326FC" w:rsidRPr="006050EA" w:rsidRDefault="00F326FC" w:rsidP="00FD192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6050EA"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 w:rsidRPr="006050EA">
              <w:rPr>
                <w:rFonts w:ascii="Times New Roman" w:eastAsiaTheme="minorEastAsia" w:hAnsi="Times New Roman"/>
                <w:sz w:val="20"/>
                <w:szCs w:val="20"/>
              </w:rPr>
              <w:t>92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C0C19" w14:textId="77777777" w:rsidR="00F326FC" w:rsidRPr="006050EA" w:rsidRDefault="00F326FC" w:rsidP="00FD192C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6050EA">
              <w:rPr>
                <w:rFonts w:ascii="Times New Roman" w:eastAsiaTheme="minorEastAsia" w:hAnsi="Times New Roman" w:hint="eastAsia"/>
                <w:sz w:val="20"/>
                <w:szCs w:val="20"/>
              </w:rPr>
              <w:t>7</w:t>
            </w:r>
            <w:r w:rsidRPr="006050EA">
              <w:rPr>
                <w:rFonts w:ascii="Times New Roman" w:eastAsiaTheme="minorEastAsia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8DAFE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92.44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64026" w14:textId="77777777" w:rsidR="00F326FC" w:rsidRPr="006050EA" w:rsidRDefault="00F326FC" w:rsidP="00FD192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326FC" w:rsidRPr="006050EA" w14:paraId="72121E4F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1FE20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II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F0192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BFFE7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50DC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F0C8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3A1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F326FC" w:rsidRPr="006050EA" w14:paraId="1076C388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1AA3F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III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12D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9C2A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CC7F2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vMerge/>
            <w:vAlign w:val="center"/>
            <w:hideMark/>
          </w:tcPr>
          <w:p w14:paraId="089F7BD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5F84C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4F6F1059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7F313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" w:name="_Hlk519808120"/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HO subtypes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5025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850D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17A8E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77738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96CE2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5B45355F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2F4EE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" w:name="_Hlk519805667"/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Tubular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B3D0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21FD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B9E0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Merge w:val="restart"/>
            <w:vAlign w:val="center"/>
          </w:tcPr>
          <w:p w14:paraId="1CEAF546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9.046</w:t>
            </w:r>
          </w:p>
        </w:tc>
        <w:tc>
          <w:tcPr>
            <w:tcW w:w="0" w:type="auto"/>
            <w:vMerge w:val="restart"/>
            <w:vAlign w:val="center"/>
          </w:tcPr>
          <w:p w14:paraId="7CD039C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326FC" w:rsidRPr="006050EA" w14:paraId="01ECE843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D72A1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33A4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024BD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E4A2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54600F7D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3F0D46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3A175F69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6FDCC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3627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43FA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B9348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0ACE1D48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460AC1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7E8D9F97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41C0F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527EA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92C4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370F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33B2564E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BA5B13F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2634357F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05EAA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C6E82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84766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7C32F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1187C595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B3A100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03480F44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52154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3" w:name="_Hlk531710258"/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astrectomy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C6556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87B9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95606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F5F0AE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1F2E82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7BC9064C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E55AD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Radical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9D3F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5C742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9F39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Merge w:val="restart"/>
            <w:vAlign w:val="center"/>
          </w:tcPr>
          <w:p w14:paraId="2F73903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6.692</w:t>
            </w:r>
          </w:p>
        </w:tc>
        <w:tc>
          <w:tcPr>
            <w:tcW w:w="0" w:type="auto"/>
            <w:vMerge w:val="restart"/>
            <w:vAlign w:val="center"/>
          </w:tcPr>
          <w:p w14:paraId="7F6FB6E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326FC" w:rsidRPr="006050EA" w14:paraId="040F00E4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382F9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Pallia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483E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592B5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9F66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21CEC6A7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A7CA77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6B373A7D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1CD25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" w:name="_Hlk531710264"/>
            <w:bookmarkEnd w:id="3"/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E5A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0F527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9C4B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CB86E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0231A4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326FC" w:rsidRPr="006050EA" w14:paraId="1C74ED04" w14:textId="77777777" w:rsidTr="00FD192C">
        <w:trPr>
          <w:trHeight w:val="320"/>
        </w:trPr>
        <w:tc>
          <w:tcPr>
            <w:tcW w:w="1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BCC6A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DD3D9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527C3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34E50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Merge w:val="restart"/>
            <w:vAlign w:val="center"/>
          </w:tcPr>
          <w:p w14:paraId="59D0312C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.344</w:t>
            </w:r>
          </w:p>
        </w:tc>
        <w:tc>
          <w:tcPr>
            <w:tcW w:w="0" w:type="auto"/>
            <w:vMerge w:val="restart"/>
            <w:vAlign w:val="center"/>
          </w:tcPr>
          <w:p w14:paraId="22FB4438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1</w:t>
            </w:r>
          </w:p>
        </w:tc>
      </w:tr>
      <w:tr w:rsidR="00F326FC" w:rsidRPr="006050EA" w14:paraId="298AF092" w14:textId="77777777" w:rsidTr="00FD192C">
        <w:trPr>
          <w:trHeight w:val="320"/>
        </w:trPr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56FAB" w14:textId="77777777" w:rsidR="00F326FC" w:rsidRPr="006050EA" w:rsidRDefault="00F326FC" w:rsidP="00FD192C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9DC51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61087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4E39B" w14:textId="77777777" w:rsidR="00F326FC" w:rsidRPr="006050EA" w:rsidRDefault="00F326FC" w:rsidP="00FD192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0E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6050EA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DCA5F9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D8142E" w14:textId="77777777" w:rsidR="00F326FC" w:rsidRPr="006050EA" w:rsidRDefault="00F326FC" w:rsidP="00FD19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bookmarkEnd w:id="1"/>
    <w:bookmarkEnd w:id="2"/>
    <w:bookmarkEnd w:id="4"/>
    <w:p w14:paraId="1656C629" w14:textId="5E8E3FB0" w:rsidR="007443A8" w:rsidRPr="006050EA" w:rsidRDefault="005057B5" w:rsidP="00F326FC">
      <w:pPr>
        <w:pStyle w:val="EndNoteBibliography"/>
        <w:ind w:left="720" w:hanging="720"/>
        <w:rPr>
          <w:szCs w:val="20"/>
        </w:rPr>
      </w:pPr>
      <w:r w:rsidRPr="006050EA">
        <w:rPr>
          <w:rFonts w:ascii="Times New Roman" w:hAnsi="Times New Roman" w:cs="Times New Roman"/>
          <w:color w:val="000000"/>
          <w:szCs w:val="20"/>
        </w:rPr>
        <w:t xml:space="preserve">Values in bold signify </w:t>
      </w:r>
      <w:r w:rsidR="00310F09" w:rsidRPr="006050EA">
        <w:rPr>
          <w:rFonts w:ascii="Times New Roman" w:hAnsi="Times New Roman" w:cs="Times New Roman"/>
          <w:i/>
          <w:color w:val="000000"/>
          <w:szCs w:val="20"/>
        </w:rPr>
        <w:t>P</w:t>
      </w:r>
      <w:r w:rsidRPr="006050EA">
        <w:rPr>
          <w:rFonts w:ascii="Times New Roman" w:hAnsi="Times New Roman" w:cs="Times New Roman"/>
          <w:color w:val="000000"/>
          <w:szCs w:val="20"/>
        </w:rPr>
        <w:t>&lt;0.05</w:t>
      </w:r>
      <w:bookmarkEnd w:id="0"/>
    </w:p>
    <w:sectPr w:rsidR="007443A8" w:rsidRPr="00605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E22F0" w14:textId="77777777" w:rsidR="00C24ED7" w:rsidRDefault="00C24ED7" w:rsidP="00F0796E">
      <w:r>
        <w:separator/>
      </w:r>
    </w:p>
  </w:endnote>
  <w:endnote w:type="continuationSeparator" w:id="0">
    <w:p w14:paraId="5743612B" w14:textId="77777777" w:rsidR="00C24ED7" w:rsidRDefault="00C24ED7" w:rsidP="00F07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0D26D" w14:textId="77777777" w:rsidR="00C24ED7" w:rsidRDefault="00C24ED7" w:rsidP="00F0796E">
      <w:r>
        <w:separator/>
      </w:r>
    </w:p>
  </w:footnote>
  <w:footnote w:type="continuationSeparator" w:id="0">
    <w:p w14:paraId="0AB9B5C2" w14:textId="77777777" w:rsidR="00C24ED7" w:rsidRDefault="00C24ED7" w:rsidP="00F07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7B5"/>
    <w:rsid w:val="000564ED"/>
    <w:rsid w:val="00057C39"/>
    <w:rsid w:val="00082888"/>
    <w:rsid w:val="00084C43"/>
    <w:rsid w:val="00193A5E"/>
    <w:rsid w:val="001A31C2"/>
    <w:rsid w:val="001B7F6F"/>
    <w:rsid w:val="001F259B"/>
    <w:rsid w:val="002C0071"/>
    <w:rsid w:val="002D7B84"/>
    <w:rsid w:val="00310F09"/>
    <w:rsid w:val="00377902"/>
    <w:rsid w:val="00393EEC"/>
    <w:rsid w:val="00435702"/>
    <w:rsid w:val="00473FC7"/>
    <w:rsid w:val="005057B5"/>
    <w:rsid w:val="005832A2"/>
    <w:rsid w:val="006050EA"/>
    <w:rsid w:val="006D7B25"/>
    <w:rsid w:val="006F3D23"/>
    <w:rsid w:val="007443A8"/>
    <w:rsid w:val="00834F2A"/>
    <w:rsid w:val="0084504E"/>
    <w:rsid w:val="00845074"/>
    <w:rsid w:val="008A4D40"/>
    <w:rsid w:val="0098174E"/>
    <w:rsid w:val="00A14F12"/>
    <w:rsid w:val="00B3051B"/>
    <w:rsid w:val="00B4217E"/>
    <w:rsid w:val="00B5405F"/>
    <w:rsid w:val="00B860E0"/>
    <w:rsid w:val="00BE053C"/>
    <w:rsid w:val="00C24ED7"/>
    <w:rsid w:val="00C656C4"/>
    <w:rsid w:val="00CE3DC2"/>
    <w:rsid w:val="00CF0C45"/>
    <w:rsid w:val="00E50EC2"/>
    <w:rsid w:val="00F0796E"/>
    <w:rsid w:val="00F179FD"/>
    <w:rsid w:val="00F326FC"/>
    <w:rsid w:val="00F44A3D"/>
    <w:rsid w:val="00F61B56"/>
    <w:rsid w:val="00FD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5E286"/>
  <w15:chartTrackingRefBased/>
  <w15:docId w15:val="{F43802FF-51BB-4CD8-8D42-8139511F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57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rsid w:val="005057B5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057B5"/>
    <w:rPr>
      <w:rFonts w:ascii="Calibri" w:eastAsia="宋体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F07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9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96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1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张</dc:creator>
  <cp:keywords/>
  <dc:description/>
  <cp:lastModifiedBy>大川张</cp:lastModifiedBy>
  <cp:revision>8</cp:revision>
  <dcterms:created xsi:type="dcterms:W3CDTF">2018-11-15T01:42:00Z</dcterms:created>
  <dcterms:modified xsi:type="dcterms:W3CDTF">2018-12-10T06:58:00Z</dcterms:modified>
</cp:coreProperties>
</file>